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9502C9">
      <w:pPr>
        <w:rPr>
          <w:rFonts w:hint="default" w:ascii="Times New Roman" w:hAnsi="Times New Roman" w:eastAsia="Courier New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  <w:r>
        <w:drawing>
          <wp:inline distT="0" distB="0" distL="114300" distR="114300">
            <wp:extent cx="5272405" cy="3578860"/>
            <wp:effectExtent l="0" t="0" r="635" b="2540"/>
            <wp:docPr id="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7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0E9AC">
      <w:pPr>
        <w:rPr>
          <w:rFonts w:hint="default" w:ascii="Times New Roman" w:hAnsi="Times New Roman" w:eastAsia="Courier New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4F3FE313">
      <w:pPr>
        <w:rPr>
          <w:rFonts w:hint="default" w:ascii="Times New Roman" w:hAnsi="Times New Roman" w:eastAsia="Courier New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758BD9E1">
      <w:pPr>
        <w:rPr>
          <w:rFonts w:hint="default" w:ascii="Times New Roman" w:hAnsi="Times New Roman" w:eastAsia="Courier New" w:cs="Times New Roman"/>
          <w:i/>
          <w:iCs/>
          <w:caps w:val="0"/>
          <w:color w:val="40404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Courier New" w:cs="Times New Roman"/>
          <w:i/>
          <w:iCs/>
          <w:caps w:val="0"/>
          <w:color w:val="404040"/>
          <w:spacing w:val="0"/>
          <w:sz w:val="24"/>
          <w:szCs w:val="24"/>
          <w:shd w:val="clear" w:fill="FFFFFF"/>
        </w:rPr>
        <w:t>Appendix Figure A1. University Student Physical Health Literacy Hierarchical Model Adapted from Nutbeam (2000) Health Literacy Framework</w:t>
      </w:r>
    </w:p>
    <w:p w14:paraId="5A406707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5A26877B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60EAFD42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5263515" cy="2111375"/>
            <wp:effectExtent l="0" t="0" r="0" b="0"/>
            <wp:docPr id="2" name="图片 2" descr="下载2碎石图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下载2碎石图片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11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AC713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rPr>
          <w:rStyle w:val="6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  <w:t>Appendix Figure A2. Factor Analysis Scree Plot. Note: Based on the steep decline in eigenvalues, the curve flattens after the third factor, supporting the extraction of three factors.</w:t>
      </w:r>
    </w:p>
    <w:p w14:paraId="0A56FD01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5DAF7782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2F76CECE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4C48DA50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rPr>
          <w:rStyle w:val="6"/>
          <w:rFonts w:hint="eastAsia" w:ascii="Times New Roman" w:hAnsi="Times New Roman" w:eastAsia="宋体" w:cs="Times New Roman"/>
          <w:caps w:val="0"/>
          <w:color w:val="404040"/>
          <w:spacing w:val="0"/>
          <w:sz w:val="24"/>
          <w:szCs w:val="24"/>
          <w:shd w:val="clear" w:fill="FFFFFF"/>
          <w:lang w:eastAsia="zh-CN"/>
        </w:rPr>
      </w:pPr>
      <w:r>
        <w:rPr>
          <w:rStyle w:val="6"/>
          <w:rFonts w:hint="eastAsia" w:ascii="Times New Roman" w:hAnsi="Times New Roman" w:eastAsia="宋体" w:cs="Times New Roman"/>
          <w:caps w:val="0"/>
          <w:color w:val="40404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5272405" cy="4356735"/>
            <wp:effectExtent l="0" t="0" r="635" b="1905"/>
            <wp:docPr id="3" name="图片 3" descr="下载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下载2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35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0B4D2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rPr>
          <w:rStyle w:val="6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  <w:t>Appendix Figure A3. Factor Loading Matrix Heatmap. Note: Red indicates positive correlation, blue indicates negative correlation; darker color indicates larger loading magnitude.</w:t>
      </w:r>
    </w:p>
    <w:p w14:paraId="6B97B24B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32EA9F2A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3BE602D8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77DE9D66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4FF02EB9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4BE2AF2D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0155AA3A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084107E7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21A7E458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096B2931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6F9D279E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5ABC24BF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19BFEB94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1D7848B5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6828B6C9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06B8CB59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164C0F93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  <w:r>
        <w:drawing>
          <wp:inline distT="0" distB="0" distL="114300" distR="114300">
            <wp:extent cx="5272405" cy="6823075"/>
            <wp:effectExtent l="0" t="0" r="63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82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A6AEF">
      <w:pPr>
        <w:pStyle w:val="2"/>
        <w:keepNext w:val="0"/>
        <w:keepLines w:val="0"/>
        <w:widowControl/>
        <w:suppressLineNumbers w:val="0"/>
        <w:shd w:val="clear" w:fill="FFFFFF"/>
        <w:spacing w:before="165" w:beforeAutospacing="0" w:after="165" w:afterAutospacing="0" w:line="343" w:lineRule="atLeast"/>
        <w:ind w:left="0" w:right="0" w:firstLine="0"/>
        <w:rPr>
          <w:rFonts w:hint="default" w:ascii="Times New Roman" w:hAnsi="Times New Roman" w:eastAsia="Segoe UI" w:cs="Times New Roman"/>
          <w:i/>
          <w:iCs/>
          <w:caps w:val="0"/>
          <w:color w:val="404040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i/>
          <w:iCs/>
          <w:caps w:val="0"/>
          <w:color w:val="404040"/>
          <w:spacing w:val="0"/>
          <w:sz w:val="24"/>
          <w:szCs w:val="24"/>
          <w:shd w:val="clear" w:fill="FFFFFF"/>
        </w:rPr>
        <w:t xml:space="preserve">Appendix Figure A4. Confirmatory Factor Analysis Model of the </w:t>
      </w:r>
      <w:r>
        <w:rPr>
          <w:rStyle w:val="6"/>
          <w:rFonts w:hint="eastAsia" w:ascii="Times New Roman" w:hAnsi="Times New Roman" w:eastAsia="宋体" w:cs="Times New Roman"/>
          <w:i/>
          <w:iCs/>
          <w:caps w:val="0"/>
          <w:color w:val="404040"/>
          <w:spacing w:val="0"/>
          <w:sz w:val="24"/>
          <w:szCs w:val="24"/>
          <w:shd w:val="clear" w:fill="FFFFFF"/>
          <w:lang w:eastAsia="zh-CN"/>
        </w:rPr>
        <w:t>PALS</w:t>
      </w:r>
      <w:r>
        <w:rPr>
          <w:rStyle w:val="6"/>
          <w:rFonts w:hint="default" w:ascii="Times New Roman" w:hAnsi="Times New Roman" w:eastAsia="Segoe UI" w:cs="Times New Roman"/>
          <w:i/>
          <w:iCs/>
          <w:caps w:val="0"/>
          <w:color w:val="404040"/>
          <w:spacing w:val="0"/>
          <w:sz w:val="24"/>
          <w:szCs w:val="24"/>
          <w:shd w:val="clear" w:fill="FFFFFF"/>
        </w:rPr>
        <w:t>(Standardized Estimates).</w:t>
      </w:r>
    </w:p>
    <w:p w14:paraId="1E64ED2D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1E1C71B7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6EA6BF40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69C8C400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524D0F5B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6CDE2581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6377F320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43" w:lineRule="atLeast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Appendix Table A1. Existing Physical Literacy/Health Literacy Scale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3"/>
        <w:gridCol w:w="1580"/>
        <w:gridCol w:w="1940"/>
        <w:gridCol w:w="3290"/>
      </w:tblGrid>
      <w:tr w14:paraId="75579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8C65E1E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Name</w:t>
            </w:r>
          </w:p>
        </w:tc>
        <w:tc>
          <w:tcPr>
            <w:tcW w:w="15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1F1AD8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Target Group</w:t>
            </w:r>
          </w:p>
        </w:tc>
        <w:tc>
          <w:tcPr>
            <w:tcW w:w="19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C5E62D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32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3918DF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ore Dimensions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d R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eliability</w:t>
            </w:r>
          </w:p>
        </w:tc>
      </w:tr>
      <w:tr w14:paraId="52E92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A32F29B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hysical Literacy in Children Questionnaire, PL-C Quest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begin">
                <w:fldData xml:space="preserve">PABMAGkAdABlAHIAYQBsAHMAPgANAAoAPABMAGkAdABlAHIAYQBsACAAaQBkAD0AIgBGAEYAMwA0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</w:fldData>
              </w:fldChar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instrText xml:space="preserve">ADDIN CNKISM.Ref.{E827966376A64881B775CFF90B4C3709}</w:instrTex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[1]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end"/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3E85DE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hildren aged 8-11</w:t>
            </w:r>
          </w:p>
        </w:tc>
        <w:tc>
          <w:tcPr>
            <w:tcW w:w="19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828A31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Focuses on children</w:t>
            </w:r>
          </w:p>
        </w:tc>
        <w:tc>
          <w:tcPr>
            <w:tcW w:w="32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6B4C04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ore Dimensions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hysical competence / Psychological &amp; affective / Cognitive understanding / Environmental interaction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ICC=0.94，95% CI：0.90-0.96，p&lt;0.001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；Pα=0.90</w:t>
            </w:r>
          </w:p>
        </w:tc>
      </w:tr>
      <w:tr w14:paraId="2AABE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69D54B04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erceived Physical Literacy Instrument for Teachers, PPLI-T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fldChar w:fldCharType="begin">
                <w:fldData xml:space="preserve">PABMAGkAdABlAHIAYQBsAHMAPgANAAoAPABMAGkAdABlAHIAYQBsACAAaQBkAD0AIgA5ADUANwBE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</w:fldData>
              </w:fldChar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instrText xml:space="preserve">ADDIN CNKISM.Ref.{BAFB22567EF444fe9622989924C89F9F}</w:instrTex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[2]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fldChar w:fldCharType="end"/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740EC8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E Teachers (esp. in HK primary/secondary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5073D6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Focuses on teachers' subjective perceptions of students' PL development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649190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ronbach’sα=0.82 Factor 1 (Knowledge and Understanding): Cronbach’s α = 0.73</w:t>
            </w:r>
          </w:p>
          <w:p w14:paraId="2ADB0E02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Factor 2 (Sense of Self and Self-Confidence): Cronbach’s α = 0.76</w:t>
            </w:r>
          </w:p>
          <w:p w14:paraId="5459B94D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Factor 3 (Self-Expression and Communication with Others): Cronbach’s α = 0.76</w:t>
            </w:r>
          </w:p>
        </w:tc>
      </w:tr>
      <w:tr w14:paraId="418E2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687F05B3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implified Chinese Version of Perceived PL Instrument for Undergrad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begin">
                <w:fldData xml:space="preserve">PABMAGkAdABlAHIAYQBsAHMAPgANAAoAPABMAGkAdABlAHIAYQBsACAAaQBkAD0AIgAxAEUAMwA5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</w:fldData>
              </w:fldChar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instrText xml:space="preserve">ADDIN CNKISM.Ref.{78C36D191C194c0bA8F96C48BCB407B6}</w:instrTex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[3]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end"/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B57DF7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Undergradua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71CAE1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easures perceived PL in Chinese undergraduates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E9C3EF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ronbach’sα=0.86 Factor 1 (Confidence and Physical Competence): Cronbach’s α = 0.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80</w:t>
            </w:r>
          </w:p>
          <w:p w14:paraId="71A235D9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Factor 2 (Motivation): Cronbach’s α = 0.68</w:t>
            </w:r>
          </w:p>
          <w:p w14:paraId="45B3FEFC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Factor 3 (Interaction with the Environment): Cronbach’s α = 0.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</w:tr>
      <w:tr w14:paraId="4FB52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3E387A7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hysical Literacy in Adults Scale, PLAS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fldChar w:fldCharType="begin">
                <w:fldData xml:space="preserve">PABMAGkAdABlAHIAYQBsAHMAPgANAAoAPABMAGkAdABlAHIAYQBsACAAaQBkAD0AIgA1AEEARQAw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</w:fldData>
              </w:fldChar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instrText xml:space="preserve">ADDIN CNKISM.Ref.{D07A0A44B7CE4bb4BC6C598E24DB2829}</w:instrTex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[4]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fldChar w:fldCharType="end"/>
            </w:r>
          </w:p>
        </w:tc>
        <w:tc>
          <w:tcPr>
            <w:tcW w:w="15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AF2352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dults aged 18-75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A332BD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Fills the gap in adult PL assessment, particularly focusing on middle-aged and older adults</w:t>
            </w:r>
          </w:p>
        </w:tc>
        <w:tc>
          <w:tcPr>
            <w:tcW w:w="3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711519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ronbach’sα=0.8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 w14:paraId="5E6AE703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otivation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、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onfidence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、</w:t>
            </w:r>
          </w:p>
          <w:p w14:paraId="3E588925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ocial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、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trength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、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Knowledge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ronbach’sα=0.70-0.90</w:t>
            </w:r>
          </w:p>
          <w:p w14:paraId="08192FC9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</w:tbl>
    <w:p w14:paraId="251A851B"/>
    <w:p w14:paraId="274F33A9">
      <w:r>
        <w:rPr>
          <w:rFonts w:hint="eastAsia"/>
          <w:lang w:val="en-US" w:eastAsia="zh-CN"/>
        </w:rPr>
        <w:t>Notes: 1. ICC (Intraclass Correlation Coefficient): Used to assess the test-retest reliability (stability between two measurements) of the scale. The criteria are: ≥0.90 = excellent, 0.75-0.89 = good, 0.50-0.74 = moderate; 2. Pα (Polychoric Ordinal Alpha): Applied to evaluate the internal consistency reliability of ordinal data. The criteria are: ≥0.90 = excellent, 0.70-0.89 = good.</w:t>
      </w:r>
      <w:bookmarkStart w:id="0" w:name="_GoBack"/>
      <w:bookmarkEnd w:id="0"/>
    </w:p>
    <w:p w14:paraId="6601CA6C">
      <w:pPr>
        <w:pStyle w:val="2"/>
        <w:keepNext w:val="0"/>
        <w:keepLines w:val="0"/>
        <w:widowControl/>
        <w:suppressLineNumbers w:val="0"/>
        <w:shd w:val="clear" w:fill="FFFFFF"/>
        <w:spacing w:beforeLines="0" w:beforeAutospacing="0" w:afterLines="0" w:afterAutospacing="0" w:line="240" w:lineRule="auto"/>
        <w:ind w:left="0" w:leftChars="0" w:right="0" w:rightChars="0" w:firstLine="0" w:firstLineChars="0"/>
        <w:jc w:val="left"/>
      </w:pPr>
      <w:r>
        <w:rPr>
          <w:rFonts w:hint="default" w:ascii="Times New Roman" w:hAnsi="Times New Roman" w:cs="Times New Roman" w:eastAsiaTheme="minorEastAsia"/>
          <w:b/>
          <w:bCs/>
          <w:i/>
          <w:iCs/>
          <w:kern w:val="2"/>
          <w:sz w:val="28"/>
          <w:szCs w:val="36"/>
          <w:lang w:val="en-US" w:eastAsia="zh-CN" w:bidi="ar-SA"/>
        </w:rPr>
        <w:t>References</w:t>
      </w:r>
    </w:p>
    <w:p w14:paraId="601713C0">
      <w:pPr>
        <w:rPr>
          <w:rFonts w:hint="eastAsia"/>
        </w:rPr>
      </w:pPr>
      <w:r>
        <w:rPr>
          <w:rFonts w:hint="eastAsia"/>
        </w:rPr>
        <w:t>[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>]Richard Tyler,Caitlin Miller,Lisa M. Barnett, et al. Validity and reliability of the Physical Literacy in Children Questionnaire (PL-C Quest) for primary school children aged 8–11 years[J]. Journal of Science and Medicine in Sport, 2025, 28: 483-490.</w:t>
      </w:r>
    </w:p>
    <w:p w14:paraId="4DC6AFB0">
      <w:pPr>
        <w:rPr>
          <w:rFonts w:hint="eastAsia"/>
        </w:rPr>
      </w:pPr>
      <w:r>
        <w:rPr>
          <w:rFonts w:hint="eastAsia"/>
        </w:rPr>
        <w:t>[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>]Raymond Kim Wai Sum,Amy Sau Ching Ha,Chih Fu Cheng, et al. Construction and Validation of a Perceived Physical Literacy Instrument for Physical Education Teachers[J]. Plos One, 2016, 11: e0155610.</w:t>
      </w:r>
    </w:p>
    <w:p w14:paraId="5EC5737C">
      <w:pPr>
        <w:rPr>
          <w:rFonts w:hint="eastAsia"/>
        </w:rPr>
      </w:pPr>
      <w:r>
        <w:rPr>
          <w:rFonts w:hint="eastAsia"/>
        </w:rPr>
        <w:t>[3]Rui-Si Ma,Raymond K.W. Sum,Yu- Na Hu, et al. Assessing factor structure of the simplified Chinese version of Perceived Physical Literacy Instrument for undergraduates in Mainland China[J]. Journal of Exercise Science &amp; Fitness, 2020, 18: 68-73.</w:t>
      </w:r>
    </w:p>
    <w:p w14:paraId="0A805358">
      <w:r>
        <w:rPr>
          <w:rFonts w:hint="eastAsia"/>
        </w:rPr>
        <w:t>[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>]Annaleise Naylor,Andrew Flood,Lisa M. Barnett, et al. Development of the Physical Literacy in Adults Scale (PLAS)[J]. Journal of Sports Sciences, 2024, 42: 1099-111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F0F42"/>
    <w:rsid w:val="00466BF3"/>
    <w:rsid w:val="00995F4C"/>
    <w:rsid w:val="009F4282"/>
    <w:rsid w:val="00BC1418"/>
    <w:rsid w:val="01110F5D"/>
    <w:rsid w:val="013C64AA"/>
    <w:rsid w:val="017B402E"/>
    <w:rsid w:val="01991FBE"/>
    <w:rsid w:val="01C63284"/>
    <w:rsid w:val="01D614E1"/>
    <w:rsid w:val="02534539"/>
    <w:rsid w:val="02A92218"/>
    <w:rsid w:val="02C7526D"/>
    <w:rsid w:val="034E559A"/>
    <w:rsid w:val="03767EB5"/>
    <w:rsid w:val="03B7362E"/>
    <w:rsid w:val="04A155F3"/>
    <w:rsid w:val="05A266EF"/>
    <w:rsid w:val="05E329FC"/>
    <w:rsid w:val="060763CF"/>
    <w:rsid w:val="066A4C52"/>
    <w:rsid w:val="069D6255"/>
    <w:rsid w:val="06A42FBB"/>
    <w:rsid w:val="06F00155"/>
    <w:rsid w:val="07015FE6"/>
    <w:rsid w:val="07A23339"/>
    <w:rsid w:val="07E83C4A"/>
    <w:rsid w:val="0851574B"/>
    <w:rsid w:val="09502DE3"/>
    <w:rsid w:val="09815A92"/>
    <w:rsid w:val="098C494D"/>
    <w:rsid w:val="09B15B31"/>
    <w:rsid w:val="09FC3E62"/>
    <w:rsid w:val="0A0116DC"/>
    <w:rsid w:val="0A647149"/>
    <w:rsid w:val="0A7E4A59"/>
    <w:rsid w:val="0A8D722E"/>
    <w:rsid w:val="0A9D44FC"/>
    <w:rsid w:val="0AA70469"/>
    <w:rsid w:val="0ACA3F4D"/>
    <w:rsid w:val="0AE84DDE"/>
    <w:rsid w:val="0B1D7734"/>
    <w:rsid w:val="0B2151AD"/>
    <w:rsid w:val="0B6D56DE"/>
    <w:rsid w:val="0B7E44F7"/>
    <w:rsid w:val="0BEF3872"/>
    <w:rsid w:val="0C6F68DF"/>
    <w:rsid w:val="0C915BAB"/>
    <w:rsid w:val="0D092FF4"/>
    <w:rsid w:val="0D12668A"/>
    <w:rsid w:val="0D222B1A"/>
    <w:rsid w:val="0D427F8C"/>
    <w:rsid w:val="0D530C57"/>
    <w:rsid w:val="0D6B156B"/>
    <w:rsid w:val="0D90105C"/>
    <w:rsid w:val="0DB70494"/>
    <w:rsid w:val="0E06236B"/>
    <w:rsid w:val="0E2131CF"/>
    <w:rsid w:val="0E2B7CA3"/>
    <w:rsid w:val="0EBD595A"/>
    <w:rsid w:val="0F2551CE"/>
    <w:rsid w:val="0F485462"/>
    <w:rsid w:val="0F4A5D45"/>
    <w:rsid w:val="0F8D66A9"/>
    <w:rsid w:val="0FAD0CD0"/>
    <w:rsid w:val="0FEC00E6"/>
    <w:rsid w:val="10A229F3"/>
    <w:rsid w:val="10E4073F"/>
    <w:rsid w:val="11020562"/>
    <w:rsid w:val="110C54BA"/>
    <w:rsid w:val="111F12A2"/>
    <w:rsid w:val="111F3CFA"/>
    <w:rsid w:val="11491EEA"/>
    <w:rsid w:val="1154613E"/>
    <w:rsid w:val="11841189"/>
    <w:rsid w:val="11E9648B"/>
    <w:rsid w:val="125905D3"/>
    <w:rsid w:val="12750E60"/>
    <w:rsid w:val="127A4627"/>
    <w:rsid w:val="129F0BFC"/>
    <w:rsid w:val="12A61E08"/>
    <w:rsid w:val="12D01821"/>
    <w:rsid w:val="137E5B88"/>
    <w:rsid w:val="13EF15A3"/>
    <w:rsid w:val="14117786"/>
    <w:rsid w:val="142D161D"/>
    <w:rsid w:val="14D60D38"/>
    <w:rsid w:val="151067B5"/>
    <w:rsid w:val="1517471F"/>
    <w:rsid w:val="151773CE"/>
    <w:rsid w:val="15446F25"/>
    <w:rsid w:val="15C97836"/>
    <w:rsid w:val="15D83DFC"/>
    <w:rsid w:val="168A5B5A"/>
    <w:rsid w:val="17A84FF6"/>
    <w:rsid w:val="19D27CF8"/>
    <w:rsid w:val="1A2A46D1"/>
    <w:rsid w:val="1AFC5439"/>
    <w:rsid w:val="1B932325"/>
    <w:rsid w:val="1B9F1634"/>
    <w:rsid w:val="1C6A2635"/>
    <w:rsid w:val="1C845208"/>
    <w:rsid w:val="1CBD6302"/>
    <w:rsid w:val="1CC74858"/>
    <w:rsid w:val="1D78531C"/>
    <w:rsid w:val="1DEE1B7A"/>
    <w:rsid w:val="1EAA1EA7"/>
    <w:rsid w:val="1EDC33BC"/>
    <w:rsid w:val="1F7906CE"/>
    <w:rsid w:val="1F952176"/>
    <w:rsid w:val="202141E0"/>
    <w:rsid w:val="206901BC"/>
    <w:rsid w:val="20827557"/>
    <w:rsid w:val="20954030"/>
    <w:rsid w:val="209816AE"/>
    <w:rsid w:val="20DC6F3E"/>
    <w:rsid w:val="20F45F44"/>
    <w:rsid w:val="215F14E1"/>
    <w:rsid w:val="21C3356C"/>
    <w:rsid w:val="21EB3739"/>
    <w:rsid w:val="22261006"/>
    <w:rsid w:val="22646996"/>
    <w:rsid w:val="2270090D"/>
    <w:rsid w:val="227A3286"/>
    <w:rsid w:val="22B67538"/>
    <w:rsid w:val="236B73B5"/>
    <w:rsid w:val="237608D8"/>
    <w:rsid w:val="23793139"/>
    <w:rsid w:val="24382666"/>
    <w:rsid w:val="243C7CD0"/>
    <w:rsid w:val="251C22AD"/>
    <w:rsid w:val="255641DB"/>
    <w:rsid w:val="275A2B82"/>
    <w:rsid w:val="27745A77"/>
    <w:rsid w:val="279046E1"/>
    <w:rsid w:val="27B051A4"/>
    <w:rsid w:val="27DE75CB"/>
    <w:rsid w:val="27EC032C"/>
    <w:rsid w:val="282825B4"/>
    <w:rsid w:val="285D5D6F"/>
    <w:rsid w:val="297B3528"/>
    <w:rsid w:val="2A157C76"/>
    <w:rsid w:val="2A3C1E98"/>
    <w:rsid w:val="2A6E223B"/>
    <w:rsid w:val="2AAC51FE"/>
    <w:rsid w:val="2AEB0A8D"/>
    <w:rsid w:val="2AF53067"/>
    <w:rsid w:val="2B750E5C"/>
    <w:rsid w:val="2B9F7335"/>
    <w:rsid w:val="2BB14C94"/>
    <w:rsid w:val="2C481A73"/>
    <w:rsid w:val="2D041F70"/>
    <w:rsid w:val="2D3572B0"/>
    <w:rsid w:val="2D7F202A"/>
    <w:rsid w:val="2D9268F7"/>
    <w:rsid w:val="2D9A6A90"/>
    <w:rsid w:val="2E082BFD"/>
    <w:rsid w:val="2EA01D29"/>
    <w:rsid w:val="2EB56879"/>
    <w:rsid w:val="2EF931F3"/>
    <w:rsid w:val="2F485AE2"/>
    <w:rsid w:val="2F7E124B"/>
    <w:rsid w:val="2FB1666C"/>
    <w:rsid w:val="2FC14FC9"/>
    <w:rsid w:val="3037187F"/>
    <w:rsid w:val="310C5EAA"/>
    <w:rsid w:val="315C5106"/>
    <w:rsid w:val="318E68AA"/>
    <w:rsid w:val="319C4EBB"/>
    <w:rsid w:val="31AC59EE"/>
    <w:rsid w:val="3282021E"/>
    <w:rsid w:val="329C3F2C"/>
    <w:rsid w:val="331003AA"/>
    <w:rsid w:val="33B96A54"/>
    <w:rsid w:val="33CB27D6"/>
    <w:rsid w:val="33D5694D"/>
    <w:rsid w:val="33FC7CA9"/>
    <w:rsid w:val="342355B1"/>
    <w:rsid w:val="34374702"/>
    <w:rsid w:val="34CB4F61"/>
    <w:rsid w:val="34CB5E89"/>
    <w:rsid w:val="351A4A7E"/>
    <w:rsid w:val="35B26BA6"/>
    <w:rsid w:val="362D062C"/>
    <w:rsid w:val="363240C1"/>
    <w:rsid w:val="365D4E0C"/>
    <w:rsid w:val="36AA1840"/>
    <w:rsid w:val="36AA7A0E"/>
    <w:rsid w:val="37080990"/>
    <w:rsid w:val="375317C8"/>
    <w:rsid w:val="37716934"/>
    <w:rsid w:val="377D1687"/>
    <w:rsid w:val="37962E3B"/>
    <w:rsid w:val="37A02A46"/>
    <w:rsid w:val="37B4530E"/>
    <w:rsid w:val="380C4528"/>
    <w:rsid w:val="38163863"/>
    <w:rsid w:val="38A319BD"/>
    <w:rsid w:val="38F0424B"/>
    <w:rsid w:val="390F577C"/>
    <w:rsid w:val="398D0A17"/>
    <w:rsid w:val="399F2EBA"/>
    <w:rsid w:val="39A7031B"/>
    <w:rsid w:val="3A000CFD"/>
    <w:rsid w:val="3A2F6781"/>
    <w:rsid w:val="3A4309E6"/>
    <w:rsid w:val="3A8C41F7"/>
    <w:rsid w:val="3B0B018E"/>
    <w:rsid w:val="3B4D1F64"/>
    <w:rsid w:val="3B75367D"/>
    <w:rsid w:val="3BD02B70"/>
    <w:rsid w:val="3BEC78CC"/>
    <w:rsid w:val="3C7A3369"/>
    <w:rsid w:val="3C890436"/>
    <w:rsid w:val="3C8B1EA8"/>
    <w:rsid w:val="3CF42C7F"/>
    <w:rsid w:val="3D0726D6"/>
    <w:rsid w:val="3D520300"/>
    <w:rsid w:val="3DED7F00"/>
    <w:rsid w:val="3E1E0BED"/>
    <w:rsid w:val="3F161F71"/>
    <w:rsid w:val="3F553504"/>
    <w:rsid w:val="3FCF58DE"/>
    <w:rsid w:val="3FF45D2D"/>
    <w:rsid w:val="403D3F7C"/>
    <w:rsid w:val="40573329"/>
    <w:rsid w:val="40D15FE0"/>
    <w:rsid w:val="41320CDD"/>
    <w:rsid w:val="416B57D6"/>
    <w:rsid w:val="41B23865"/>
    <w:rsid w:val="421E2228"/>
    <w:rsid w:val="421F1FFF"/>
    <w:rsid w:val="42473E60"/>
    <w:rsid w:val="42805C6D"/>
    <w:rsid w:val="4328760F"/>
    <w:rsid w:val="437170A6"/>
    <w:rsid w:val="43915620"/>
    <w:rsid w:val="43DB4B04"/>
    <w:rsid w:val="43EF5656"/>
    <w:rsid w:val="44214D14"/>
    <w:rsid w:val="4438164C"/>
    <w:rsid w:val="44E46F03"/>
    <w:rsid w:val="45154FA5"/>
    <w:rsid w:val="45B338F6"/>
    <w:rsid w:val="467C3229"/>
    <w:rsid w:val="46B83B13"/>
    <w:rsid w:val="46E81A26"/>
    <w:rsid w:val="46EE55AB"/>
    <w:rsid w:val="47E76A25"/>
    <w:rsid w:val="48233009"/>
    <w:rsid w:val="4861406A"/>
    <w:rsid w:val="48C008F8"/>
    <w:rsid w:val="48C05079"/>
    <w:rsid w:val="49112E5E"/>
    <w:rsid w:val="491F181A"/>
    <w:rsid w:val="4924457D"/>
    <w:rsid w:val="495D2CE3"/>
    <w:rsid w:val="49C268B8"/>
    <w:rsid w:val="49EE4D9F"/>
    <w:rsid w:val="4A1B5BD1"/>
    <w:rsid w:val="4A5E513F"/>
    <w:rsid w:val="4AD13056"/>
    <w:rsid w:val="4B672B1B"/>
    <w:rsid w:val="4C503C30"/>
    <w:rsid w:val="4CDD0292"/>
    <w:rsid w:val="4D17214B"/>
    <w:rsid w:val="4D842591"/>
    <w:rsid w:val="4D907234"/>
    <w:rsid w:val="4D951BE7"/>
    <w:rsid w:val="4DCF7F57"/>
    <w:rsid w:val="4E6B2038"/>
    <w:rsid w:val="4EAD723D"/>
    <w:rsid w:val="4EAF585D"/>
    <w:rsid w:val="500F6158"/>
    <w:rsid w:val="50C542FF"/>
    <w:rsid w:val="50E70C88"/>
    <w:rsid w:val="511D3D0A"/>
    <w:rsid w:val="513D7136"/>
    <w:rsid w:val="51826583"/>
    <w:rsid w:val="51E373ED"/>
    <w:rsid w:val="51F170EE"/>
    <w:rsid w:val="52CE2E31"/>
    <w:rsid w:val="52E105D6"/>
    <w:rsid w:val="52EA671C"/>
    <w:rsid w:val="53427CDA"/>
    <w:rsid w:val="53775125"/>
    <w:rsid w:val="538F4714"/>
    <w:rsid w:val="53A772D2"/>
    <w:rsid w:val="542D3640"/>
    <w:rsid w:val="54C25EF5"/>
    <w:rsid w:val="54D624A1"/>
    <w:rsid w:val="552774B8"/>
    <w:rsid w:val="554E2648"/>
    <w:rsid w:val="555E5484"/>
    <w:rsid w:val="556A7643"/>
    <w:rsid w:val="56672398"/>
    <w:rsid w:val="569876EC"/>
    <w:rsid w:val="569E57BE"/>
    <w:rsid w:val="56B20BD2"/>
    <w:rsid w:val="56BA2C43"/>
    <w:rsid w:val="56D33D0E"/>
    <w:rsid w:val="56F86195"/>
    <w:rsid w:val="570E797B"/>
    <w:rsid w:val="57246072"/>
    <w:rsid w:val="57C05ED2"/>
    <w:rsid w:val="592631D1"/>
    <w:rsid w:val="59410223"/>
    <w:rsid w:val="5A3F15F9"/>
    <w:rsid w:val="5A796927"/>
    <w:rsid w:val="5B183449"/>
    <w:rsid w:val="5B5C6124"/>
    <w:rsid w:val="5C1B3C5F"/>
    <w:rsid w:val="5C864AAC"/>
    <w:rsid w:val="5CE44C57"/>
    <w:rsid w:val="5D3362F3"/>
    <w:rsid w:val="5D4E1DD9"/>
    <w:rsid w:val="5D713FB6"/>
    <w:rsid w:val="5DF567AD"/>
    <w:rsid w:val="5E5476C0"/>
    <w:rsid w:val="5F0C44AB"/>
    <w:rsid w:val="5F14223A"/>
    <w:rsid w:val="5F332ADB"/>
    <w:rsid w:val="5F755D1E"/>
    <w:rsid w:val="5FC0162E"/>
    <w:rsid w:val="609845F2"/>
    <w:rsid w:val="60D3404B"/>
    <w:rsid w:val="60DA028D"/>
    <w:rsid w:val="61603980"/>
    <w:rsid w:val="62E76F33"/>
    <w:rsid w:val="63160B8B"/>
    <w:rsid w:val="63405C87"/>
    <w:rsid w:val="638C5117"/>
    <w:rsid w:val="640E6301"/>
    <w:rsid w:val="64714B44"/>
    <w:rsid w:val="64B24DBF"/>
    <w:rsid w:val="64EA1F50"/>
    <w:rsid w:val="64F421CE"/>
    <w:rsid w:val="65365509"/>
    <w:rsid w:val="658F0B5F"/>
    <w:rsid w:val="66E07495"/>
    <w:rsid w:val="66F904B6"/>
    <w:rsid w:val="6747598E"/>
    <w:rsid w:val="67A25F1E"/>
    <w:rsid w:val="683D42B1"/>
    <w:rsid w:val="68A916DF"/>
    <w:rsid w:val="69DC458E"/>
    <w:rsid w:val="6A8603C9"/>
    <w:rsid w:val="6A985B47"/>
    <w:rsid w:val="6ACC4B28"/>
    <w:rsid w:val="6B2C519C"/>
    <w:rsid w:val="6B880DA0"/>
    <w:rsid w:val="6BBE2071"/>
    <w:rsid w:val="6BE048DE"/>
    <w:rsid w:val="6C3F660C"/>
    <w:rsid w:val="6C4F42EF"/>
    <w:rsid w:val="6C5E06BB"/>
    <w:rsid w:val="6C683FE8"/>
    <w:rsid w:val="6C6F7537"/>
    <w:rsid w:val="6C8B1799"/>
    <w:rsid w:val="6CB553C3"/>
    <w:rsid w:val="6CCC5C4E"/>
    <w:rsid w:val="6D11139C"/>
    <w:rsid w:val="6D9F69C1"/>
    <w:rsid w:val="6E541D15"/>
    <w:rsid w:val="6E6F429A"/>
    <w:rsid w:val="6EBC321C"/>
    <w:rsid w:val="6F6879D9"/>
    <w:rsid w:val="6F95066D"/>
    <w:rsid w:val="6FE41B91"/>
    <w:rsid w:val="6FF41557"/>
    <w:rsid w:val="6FF72EB1"/>
    <w:rsid w:val="70B164B7"/>
    <w:rsid w:val="70B542C2"/>
    <w:rsid w:val="7198280B"/>
    <w:rsid w:val="71EB16AF"/>
    <w:rsid w:val="71F60C7F"/>
    <w:rsid w:val="721E24E8"/>
    <w:rsid w:val="73295B37"/>
    <w:rsid w:val="736A3B17"/>
    <w:rsid w:val="739701C1"/>
    <w:rsid w:val="73B67287"/>
    <w:rsid w:val="73BD3BD7"/>
    <w:rsid w:val="73C55A03"/>
    <w:rsid w:val="73D13376"/>
    <w:rsid w:val="73FB3666"/>
    <w:rsid w:val="741377EA"/>
    <w:rsid w:val="745E37C4"/>
    <w:rsid w:val="746826D9"/>
    <w:rsid w:val="746B4D92"/>
    <w:rsid w:val="747D52CE"/>
    <w:rsid w:val="74A47827"/>
    <w:rsid w:val="74F77F61"/>
    <w:rsid w:val="757F4D2E"/>
    <w:rsid w:val="75A563F1"/>
    <w:rsid w:val="75DC13DE"/>
    <w:rsid w:val="75E40CDD"/>
    <w:rsid w:val="76312ACD"/>
    <w:rsid w:val="771E4443"/>
    <w:rsid w:val="784E3F58"/>
    <w:rsid w:val="78624BEB"/>
    <w:rsid w:val="78BD4228"/>
    <w:rsid w:val="790D5552"/>
    <w:rsid w:val="7A384115"/>
    <w:rsid w:val="7A9770D2"/>
    <w:rsid w:val="7A9A1746"/>
    <w:rsid w:val="7B1A587D"/>
    <w:rsid w:val="7B4F1EBE"/>
    <w:rsid w:val="7B665611"/>
    <w:rsid w:val="7BDD2D1E"/>
    <w:rsid w:val="7CD80EC6"/>
    <w:rsid w:val="7DAA10C8"/>
    <w:rsid w:val="7E0E322A"/>
    <w:rsid w:val="7E203D9B"/>
    <w:rsid w:val="7E2440D3"/>
    <w:rsid w:val="7E304505"/>
    <w:rsid w:val="7EE9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25</Words>
  <Characters>2140</Characters>
  <Lines>0</Lines>
  <Paragraphs>0</Paragraphs>
  <TotalTime>16</TotalTime>
  <ScaleCrop>false</ScaleCrop>
  <LinksUpToDate>false</LinksUpToDate>
  <CharactersWithSpaces>2433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04:08:00Z</dcterms:created>
  <dc:creator>14204</dc:creator>
  <cp:lastModifiedBy>假装自己有名字</cp:lastModifiedBy>
  <dcterms:modified xsi:type="dcterms:W3CDTF">2026-01-06T09:5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ICV">
    <vt:lpwstr>DB62F64F0E2642889AD18424C94B9625_12</vt:lpwstr>
  </property>
  <property fmtid="{D5CDD505-2E9C-101B-9397-08002B2CF9AE}" pid="4" name="KSOTemplateDocerSaveRecord">
    <vt:lpwstr>eyJoZGlkIjoiNDVlNTg3N2QzMGFkNjA2NWE4OTJmOTZlZjc3MThmOWUiLCJ1c2VySWQiOiI0MDY4ODIwNjUifQ==</vt:lpwstr>
  </property>
</Properties>
</file>